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6FF41" w14:textId="284117F6" w:rsidR="00072E8C" w:rsidRPr="00BE797A" w:rsidRDefault="00BE797A" w:rsidP="00BE797A">
      <w:pPr>
        <w:rPr>
          <w:rFonts w:ascii="Times New Roman" w:hAnsi="Times New Roman" w:cs="Times New Roman"/>
          <w:sz w:val="28"/>
          <w:szCs w:val="28"/>
        </w:rPr>
      </w:pPr>
      <w:r w:rsidRPr="00BE797A"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  <w:t>Supplementary Table S</w:t>
      </w:r>
      <w:r w:rsidRPr="00BE797A"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  <w:t xml:space="preserve">2. </w:t>
      </w:r>
      <w:r w:rsidRPr="00BE797A"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  <w:t>Analyzed data</w:t>
      </w:r>
    </w:p>
    <w:tbl>
      <w:tblPr>
        <w:tblW w:w="31680" w:type="dxa"/>
        <w:tblInd w:w="-1134" w:type="dxa"/>
        <w:tblLook w:val="04A0" w:firstRow="1" w:lastRow="0" w:firstColumn="1" w:lastColumn="0" w:noHBand="0" w:noVBand="1"/>
      </w:tblPr>
      <w:tblGrid>
        <w:gridCol w:w="216"/>
        <w:gridCol w:w="611"/>
        <w:gridCol w:w="551"/>
        <w:gridCol w:w="551"/>
        <w:gridCol w:w="559"/>
        <w:gridCol w:w="999"/>
        <w:gridCol w:w="878"/>
        <w:gridCol w:w="776"/>
        <w:gridCol w:w="412"/>
        <w:gridCol w:w="601"/>
        <w:gridCol w:w="877"/>
        <w:gridCol w:w="776"/>
        <w:gridCol w:w="681"/>
        <w:gridCol w:w="877"/>
        <w:gridCol w:w="776"/>
        <w:gridCol w:w="412"/>
        <w:gridCol w:w="877"/>
        <w:gridCol w:w="776"/>
        <w:gridCol w:w="681"/>
        <w:gridCol w:w="877"/>
        <w:gridCol w:w="776"/>
        <w:gridCol w:w="746"/>
        <w:gridCol w:w="877"/>
        <w:gridCol w:w="659"/>
        <w:gridCol w:w="216"/>
        <w:gridCol w:w="591"/>
        <w:gridCol w:w="877"/>
        <w:gridCol w:w="776"/>
        <w:gridCol w:w="681"/>
        <w:gridCol w:w="877"/>
        <w:gridCol w:w="776"/>
        <w:gridCol w:w="617"/>
        <w:gridCol w:w="221"/>
        <w:gridCol w:w="223"/>
        <w:gridCol w:w="877"/>
        <w:gridCol w:w="776"/>
        <w:gridCol w:w="289"/>
        <w:gridCol w:w="877"/>
        <w:gridCol w:w="776"/>
        <w:gridCol w:w="412"/>
        <w:gridCol w:w="877"/>
        <w:gridCol w:w="776"/>
        <w:gridCol w:w="412"/>
        <w:gridCol w:w="877"/>
        <w:gridCol w:w="776"/>
        <w:gridCol w:w="412"/>
        <w:gridCol w:w="877"/>
        <w:gridCol w:w="776"/>
        <w:gridCol w:w="347"/>
      </w:tblGrid>
      <w:tr w:rsidR="00BE797A" w:rsidRPr="003E212B" w14:paraId="6366F8B1" w14:textId="77777777" w:rsidTr="007A6345">
        <w:trPr>
          <w:trHeight w:val="360"/>
        </w:trPr>
        <w:tc>
          <w:tcPr>
            <w:tcW w:w="102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DBB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uthor </w:t>
            </w:r>
          </w:p>
        </w:tc>
        <w:tc>
          <w:tcPr>
            <w:tcW w:w="5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4F5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 period</w:t>
            </w:r>
          </w:p>
        </w:tc>
        <w:tc>
          <w:tcPr>
            <w:tcW w:w="5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E3B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5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FFC1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4BA8" w14:textId="77777777" w:rsidR="00BE797A" w:rsidRPr="003E212B" w:rsidRDefault="00BE797A" w:rsidP="007A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 allocation</w:t>
            </w: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3CE1" w14:textId="77777777" w:rsidR="00BE797A" w:rsidRPr="003E212B" w:rsidRDefault="00BE797A" w:rsidP="007A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5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5D3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ollow-up  </w:t>
            </w:r>
          </w:p>
        </w:tc>
        <w:tc>
          <w:tcPr>
            <w:tcW w:w="23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6916" w14:textId="77777777" w:rsidR="00BE797A" w:rsidRPr="003E212B" w:rsidRDefault="00BE797A" w:rsidP="007A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38A0" w14:textId="77777777" w:rsidR="00BE797A" w:rsidRPr="003E212B" w:rsidRDefault="00BE797A" w:rsidP="007A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1E7A" w14:textId="77777777" w:rsidR="00BE797A" w:rsidRPr="003E212B" w:rsidRDefault="00BE797A" w:rsidP="007A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, y</w:t>
            </w:r>
          </w:p>
        </w:tc>
        <w:tc>
          <w:tcPr>
            <w:tcW w:w="30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0BAE" w14:textId="77777777" w:rsidR="00BE797A" w:rsidRPr="003E212B" w:rsidRDefault="00BE797A" w:rsidP="007A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at first onset of MDD, y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F87D" w14:textId="77777777" w:rsidR="00BE797A" w:rsidRPr="003E212B" w:rsidRDefault="00BE797A" w:rsidP="007A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S-G score</w:t>
            </w:r>
          </w:p>
        </w:tc>
        <w:tc>
          <w:tcPr>
            <w:tcW w:w="30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AB00" w14:textId="77777777" w:rsidR="00BE797A" w:rsidRPr="003E212B" w:rsidRDefault="00BE797A" w:rsidP="007A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 Health Questionnaire-9</w:t>
            </w:r>
          </w:p>
        </w:tc>
        <w:tc>
          <w:tcPr>
            <w:tcW w:w="22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05CD" w14:textId="77777777" w:rsidR="00BE797A" w:rsidRPr="003E212B" w:rsidRDefault="00BE797A" w:rsidP="007A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 Global Impression-Severity (CGI-S)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6B68" w14:textId="77777777" w:rsidR="00BE797A" w:rsidRPr="003E212B" w:rsidRDefault="00BE797A" w:rsidP="007A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37C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42E0" w14:textId="77777777" w:rsidR="00BE797A" w:rsidRPr="003E212B" w:rsidRDefault="00BE797A" w:rsidP="007A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e of MADRS</w:t>
            </w: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820F" w14:textId="77777777" w:rsidR="00BE797A" w:rsidRPr="003E212B" w:rsidRDefault="00BE797A" w:rsidP="007A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onse</w:t>
            </w: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85DE" w14:textId="77777777" w:rsidR="00BE797A" w:rsidRPr="003E212B" w:rsidRDefault="00BE797A" w:rsidP="007A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5869" w14:textId="77777777" w:rsidR="00BE797A" w:rsidRPr="003E212B" w:rsidRDefault="00BE797A" w:rsidP="007A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19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87E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adverse events</w:t>
            </w:r>
          </w:p>
        </w:tc>
      </w:tr>
      <w:tr w:rsidR="00BE797A" w:rsidRPr="003E212B" w14:paraId="7B66D842" w14:textId="77777777" w:rsidTr="007A6345">
        <w:trPr>
          <w:trHeight w:val="360"/>
        </w:trPr>
        <w:tc>
          <w:tcPr>
            <w:tcW w:w="102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F929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7811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0788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D5A4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CC08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2625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piprazo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99A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propion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DD93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3C1C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D566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piprazo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150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propio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84BF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712F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piprazo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FEF4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propion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D381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0C07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piprazo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5B0A9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propio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2C3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83E9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piprazo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871E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propion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A565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E927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piprazole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65AD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propio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7C1F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300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piprazo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12E99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propio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563F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815E0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piprazo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1FD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propion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E89D9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FE4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9EFB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D2F1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piprazo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484B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propion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4F20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705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piprazo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11D2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propion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A06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DBE6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piprazo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F018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propion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9D4F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C8B9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piprazo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3AA4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propion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7FC6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8FA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piprazol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D4F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propion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B789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BE797A" w:rsidRPr="003E212B" w14:paraId="21DB6379" w14:textId="77777777" w:rsidTr="007A6345">
        <w:trPr>
          <w:gridBefore w:val="1"/>
          <w:wBefore w:w="283" w:type="dxa"/>
          <w:trHeight w:val="36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65D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on 201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F1B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3EE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62A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98D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piprazole (2.5–20 mg/d) (the aripiprazole group; n = 56) or bupropion (150–300 mg/d) for 6 weeks (the bupropion group; n = 4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D5F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08E1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5B8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484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week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736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86   16.6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666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69  16.05</w:t>
            </w:r>
            <w:proofErr w:type="gramEnd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0AD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548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E13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F11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FD3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7  3</w:t>
            </w:r>
            <w:proofErr w:type="gramEnd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A08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6  4</w:t>
            </w:r>
            <w:proofErr w:type="gramEnd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902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B64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BB2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6AF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18A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364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0E7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FE4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0C4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322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DAF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  0</w:t>
            </w:r>
            <w:proofErr w:type="gramEnd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CC3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3  0</w:t>
            </w:r>
            <w:proofErr w:type="gramEnd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10F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2D19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EF9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A06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3.77+8.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E8A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.45+9.4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7EC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19F9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326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AE8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365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F54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BC2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D45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2C60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5B1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FAC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0B60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1C3E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E797A" w:rsidRPr="003E212B" w14:paraId="36D53E8D" w14:textId="77777777" w:rsidTr="007A6345">
        <w:trPr>
          <w:gridBefore w:val="1"/>
          <w:wBefore w:w="283" w:type="dxa"/>
          <w:trHeight w:val="36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D07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ze 202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C90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-201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591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DCC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2C1E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tients were randomly assigned in a 1:1:1 ratio to augmentation of their existing medication with aripiprazole (starting at 2.5 mg per day and </w:t>
            </w: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increasing to a maximum of 15 mg per day) (aripiprazole-augmentation group), augmentation of their existing medication with extended-release bupropion (starting at 150 mg per day, with a target of 300 mg per day and a maximum of 450 mg per day) (bupropion-augmentation group),  or a taper of their current antidepressant and </w:t>
            </w: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 switch to extended-release bupropion (same dose as the bupropion-augmentation group) (switch-to-bupropion group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429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07A1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84B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BA3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yea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F0B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1±6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F49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1±7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395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7±7.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FC8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4C3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A1E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4FD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4±3.0 </w:t>
            </w:r>
            <w:r w:rsidRPr="003E2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3E2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  <w:r w:rsidRPr="003E2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EAE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4±3.0 (203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EE3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5.1±2.8 (19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89F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5±19.1 (19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2FC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5±21.3 (18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D2D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±20.3 (18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4B0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±4.9 (207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81D0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±4.7 (206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EC9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±4.7 (20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4980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2±4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9BE0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9±4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BB4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±4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DFD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278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398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3DC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669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69C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6 (-9.2, -5.99</w:t>
            </w:r>
            <w:proofErr w:type="gramStart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 (</w:t>
            </w:r>
            <w:proofErr w:type="gramEnd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E1E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23 (-8.86, -5.59) (17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BA0E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14 (-5.81, -2.48) (16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821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0EA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2C1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148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372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21F9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0D8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8CC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3929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9A5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90C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BE797A" w:rsidRPr="003E212B" w14:paraId="26E9A812" w14:textId="77777777" w:rsidTr="007A6345">
        <w:trPr>
          <w:gridBefore w:val="1"/>
          <w:wBefore w:w="283" w:type="dxa"/>
          <w:trHeight w:val="36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69A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ohamed 201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3CD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-201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A48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81A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A1A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tients at 35 VA medical centers were randomized to 1 of 3 treatments: switch to another antidepressant, bupropion sustained release (switch group); augment current treatment with bupropion </w:t>
            </w: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stained release (augment-bupropion group); or augment current treatment with an antipsychotic, aripiprazole (augment-aripiprazole group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A60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729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F3B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5E91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week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A529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2 (12.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F07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4 (12.2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8FA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5 (12.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B66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8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034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8D2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8F8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E16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E35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5FE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3 (15.9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6FA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2 (15.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EC6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1 (15.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EEA1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 (5.1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6DC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 (4.9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5C9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 (5.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B28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3 (5.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665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3 (5.2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34B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9 (5.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BFF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 (1.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BB3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 (0.9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58E9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 (1.0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C41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E58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471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BEB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E3B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EC00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93E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6E2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2C8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FB8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44A1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C57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D63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410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11E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6260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AAB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BE797A" w:rsidRPr="003E212B" w14:paraId="00EFB10C" w14:textId="77777777" w:rsidTr="007A6345">
        <w:trPr>
          <w:gridBefore w:val="1"/>
          <w:wBefore w:w="283" w:type="dxa"/>
          <w:trHeight w:val="360"/>
        </w:trPr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6FB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on 2018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7E2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-2016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659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963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T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7F5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witch to another antidepressant, bupropion sustained release (switch group); augment current treatment with bupropion sustained release (augment-bupropion group); or </w:t>
            </w: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ugment current treatment with an antipsychotic, aripiprazole (augment-aripiprazole group).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11C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03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218E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3BE0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5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BA7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weeks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787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2 ± 12.3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1B6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4 ± 12.2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A0B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4 ± 12.2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E22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7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8DA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A61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EF5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68B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716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004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2E3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8AA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36D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9E2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673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53D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5B2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58B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EF6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 ± 1.0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C9A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 ± 0.9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766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 ± 1.0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9DA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4E1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AA9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1B5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23E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8D4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10D9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1AD1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906E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90E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7F3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AC55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380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79B9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A0E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5B2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6DD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797A" w:rsidRPr="003E212B" w14:paraId="56F32EF4" w14:textId="77777777" w:rsidTr="007A6345">
        <w:trPr>
          <w:gridBefore w:val="1"/>
          <w:wBefore w:w="283" w:type="dxa"/>
          <w:trHeight w:val="360"/>
        </w:trPr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7D34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sook</w:t>
            </w:r>
            <w:proofErr w:type="spellEnd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2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1344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-201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FFCF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96B6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9FAB4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itch to another antidepressant, bupropion‐SR (S‐BUP</w:t>
            </w:r>
            <w:proofErr w:type="gramStart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;  combine</w:t>
            </w:r>
            <w:proofErr w:type="gramEnd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urrent treatment with bupropion‐SR (C‐BUP);  or augment current treatment with an antipsychotic, aripiprazole (A‐ARI)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38C4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9652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B199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23A3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week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CAF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8  12</w:t>
            </w:r>
            <w:proofErr w:type="gramEnd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838C8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4  12</w:t>
            </w:r>
            <w:proofErr w:type="gramEnd"/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279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4   11.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600D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B8BD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1102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49F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15F3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F18B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62B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E0E1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EA65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08E0E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6943E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1CA3E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87D7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5ED9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07BE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E3B4A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+1.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54EB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+1.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98B3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+1.0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64F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842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BEB0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4FB6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CB823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193E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2232F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9CB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5D04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4666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8967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3FFC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9049B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2A3CD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9BC2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E225C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2F29" w14:textId="77777777" w:rsidR="00BE797A" w:rsidRPr="003E212B" w:rsidRDefault="00BE797A" w:rsidP="007A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1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</w:tbl>
    <w:p w14:paraId="4A5D389B" w14:textId="77777777" w:rsidR="00BE797A" w:rsidRDefault="00BE797A" w:rsidP="00BE797A"/>
    <w:p w14:paraId="5C1CFC03" w14:textId="77777777" w:rsidR="00BE797A" w:rsidRPr="00BE797A" w:rsidRDefault="00BE797A" w:rsidP="00BE797A">
      <w:pPr>
        <w:rPr>
          <w:rFonts w:hint="eastAsia"/>
        </w:rPr>
      </w:pPr>
    </w:p>
    <w:sectPr w:rsidR="00BE797A" w:rsidRPr="00BE797A" w:rsidSect="008901F4">
      <w:pgSz w:w="31185" w:h="17010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DD8"/>
    <w:rsid w:val="00072E8C"/>
    <w:rsid w:val="002B120E"/>
    <w:rsid w:val="003759FA"/>
    <w:rsid w:val="003E212B"/>
    <w:rsid w:val="008901F4"/>
    <w:rsid w:val="009C2B97"/>
    <w:rsid w:val="00A62F50"/>
    <w:rsid w:val="00BE797A"/>
    <w:rsid w:val="00CA2DD8"/>
    <w:rsid w:val="00D3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7C989"/>
  <w15:chartTrackingRefBased/>
  <w15:docId w15:val="{B37A8DD2-BFDD-4C52-BF47-EA2626512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3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ge A</dc:creator>
  <cp:keywords/>
  <dc:description/>
  <cp:lastModifiedBy>savage A</cp:lastModifiedBy>
  <cp:revision>24</cp:revision>
  <dcterms:created xsi:type="dcterms:W3CDTF">2024-01-16T15:27:00Z</dcterms:created>
  <dcterms:modified xsi:type="dcterms:W3CDTF">2024-01-16T15:35:00Z</dcterms:modified>
</cp:coreProperties>
</file>